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9D4AB" w14:textId="0FDB29F0" w:rsidR="00E71A4F" w:rsidRPr="00E72170" w:rsidRDefault="00E72170" w:rsidP="00E72170">
      <w:pPr>
        <w:pStyle w:val="Caption"/>
        <w:tabs>
          <w:tab w:val="left" w:pos="2250"/>
        </w:tabs>
        <w:spacing w:before="0" w:line="240" w:lineRule="auto"/>
        <w:rPr>
          <w:rFonts w:asciiTheme="minorHAnsi" w:hAnsiTheme="minorHAnsi"/>
          <w:sz w:val="22"/>
          <w:szCs w:val="22"/>
        </w:rPr>
      </w:pPr>
      <w:bookmarkStart w:id="0" w:name="_Toc61870384"/>
      <w:r w:rsidRPr="00E72170">
        <w:rPr>
          <w:rFonts w:asciiTheme="minorHAnsi" w:hAnsiTheme="minorHAnsi"/>
          <w:sz w:val="22"/>
          <w:szCs w:val="22"/>
        </w:rPr>
        <w:t xml:space="preserve">Additional File 2. </w:t>
      </w:r>
      <w:r w:rsidR="0092534B">
        <w:rPr>
          <w:rFonts w:asciiTheme="minorHAnsi" w:hAnsiTheme="minorHAnsi"/>
          <w:sz w:val="22"/>
          <w:szCs w:val="22"/>
        </w:rPr>
        <w:t>S</w:t>
      </w:r>
      <w:bookmarkStart w:id="1" w:name="_GoBack"/>
      <w:bookmarkEnd w:id="1"/>
      <w:r w:rsidRPr="00E72170">
        <w:rPr>
          <w:rFonts w:asciiTheme="minorHAnsi" w:hAnsiTheme="minorHAnsi"/>
          <w:sz w:val="22"/>
          <w:szCs w:val="22"/>
        </w:rPr>
        <w:t xml:space="preserve">earch strategy </w:t>
      </w:r>
      <w:bookmarkEnd w:id="0"/>
    </w:p>
    <w:p w14:paraId="1672E641" w14:textId="77777777" w:rsidR="00E72170" w:rsidRPr="00E72170" w:rsidRDefault="00E72170" w:rsidP="00E72170">
      <w:pPr>
        <w:spacing w:before="0" w:line="240" w:lineRule="auto"/>
      </w:pPr>
    </w:p>
    <w:tbl>
      <w:tblPr>
        <w:tblW w:w="8570" w:type="dxa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387"/>
        <w:gridCol w:w="809"/>
      </w:tblGrid>
      <w:tr w:rsidR="00E72170" w:rsidRPr="00E72170" w14:paraId="567165CE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29C7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89EED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b/>
                <w:bCs/>
                <w:sz w:val="22"/>
                <w:szCs w:val="22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5B7F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b/>
                <w:bCs/>
                <w:sz w:val="22"/>
                <w:szCs w:val="22"/>
              </w:rPr>
              <w:t>Results</w:t>
            </w:r>
          </w:p>
        </w:tc>
      </w:tr>
      <w:tr w:rsidR="00E72170" w:rsidRPr="00E72170" w14:paraId="46F43C66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B6ED8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83A98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Patient Participation/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t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 xml:space="preserve"> [Method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CC929" w14:textId="1AFC9FE3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691</w:t>
            </w:r>
          </w:p>
        </w:tc>
      </w:tr>
      <w:tr w:rsidR="00E72170" w:rsidRPr="00E72170" w14:paraId="17ECC2F5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DDEB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5B4CC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Physician-Patient Rela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5D74C" w14:textId="143A8324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74626</w:t>
            </w:r>
          </w:p>
        </w:tc>
      </w:tr>
      <w:tr w:rsidR="00E72170" w:rsidRPr="00E72170" w14:paraId="6883F70B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FE2AE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8177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Health Communication/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t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 xml:space="preserve"> [Method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8D33A" w14:textId="3407607D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200</w:t>
            </w:r>
          </w:p>
        </w:tc>
      </w:tr>
      <w:tr w:rsidR="00E72170" w:rsidRPr="00E72170" w14:paraId="07A96175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94088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D6B95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Patient Education as Topic/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t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 xml:space="preserve"> [Method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52C96" w14:textId="2755F910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8469</w:t>
            </w:r>
          </w:p>
        </w:tc>
      </w:tr>
      <w:tr w:rsidR="00E72170" w:rsidRPr="00E72170" w14:paraId="73A1D35F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C7204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EB2E2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 or 2 or 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1611D" w14:textId="360E05C1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95322</w:t>
            </w:r>
          </w:p>
        </w:tc>
      </w:tr>
      <w:tr w:rsidR="00E72170" w:rsidRPr="00E72170" w14:paraId="1E390A56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6DAF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A646F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question* adj5 tool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BCD17" w14:textId="2EC6DFA0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6737</w:t>
            </w:r>
          </w:p>
        </w:tc>
      </w:tr>
      <w:tr w:rsidR="00E72170" w:rsidRPr="00E72170" w14:paraId="52C49C2A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E441D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7B45D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question* adj5 shee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F08DF" w14:textId="7A38375F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509</w:t>
            </w:r>
          </w:p>
        </w:tc>
      </w:tr>
      <w:tr w:rsidR="00E72170" w:rsidRPr="00E72170" w14:paraId="1B4D9A34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7E434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A7CC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question* adj5 lis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1A8A0" w14:textId="151383B9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085</w:t>
            </w:r>
          </w:p>
        </w:tc>
      </w:tr>
      <w:tr w:rsidR="00E72170" w:rsidRPr="00E72170" w14:paraId="2AF9F344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18A4C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32B1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question* adj5 checklis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84AD8" w14:textId="0DBDAD3B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505</w:t>
            </w:r>
          </w:p>
        </w:tc>
      </w:tr>
      <w:tr w:rsidR="00E72170" w:rsidRPr="00E72170" w14:paraId="0892E4E2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6316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1EAA5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frequent* asked adj5 question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3BEEA" w14:textId="16EC2ECA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888</w:t>
            </w:r>
          </w:p>
        </w:tc>
      </w:tr>
      <w:tr w:rsidR="00E72170" w:rsidRPr="00E72170" w14:paraId="78B20598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367D4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2EC8F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common* asked adj5 question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9FACC" w14:textId="55955AA2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90</w:t>
            </w:r>
          </w:p>
        </w:tc>
      </w:tr>
      <w:tr w:rsidR="00E72170" w:rsidRPr="00E72170" w14:paraId="0514C435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D863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2B855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prompt adj5 question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6723D" w14:textId="3494B769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462</w:t>
            </w:r>
          </w:p>
        </w:tc>
      </w:tr>
      <w:tr w:rsidR="00E72170" w:rsidRPr="00E72170" w14:paraId="45C2C9E3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7DEBA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8454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ask* adj5 question* adj5 tool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5DDF4" w14:textId="5A619E51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21</w:t>
            </w:r>
          </w:p>
        </w:tc>
      </w:tr>
      <w:tr w:rsidR="00E72170" w:rsidRPr="00E72170" w14:paraId="4C8B1604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7D6A4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22EDC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ask* adj5 question* adj5 lis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CB399" w14:textId="448311FF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36</w:t>
            </w:r>
          </w:p>
        </w:tc>
      </w:tr>
      <w:tr w:rsidR="00E72170" w:rsidRPr="00E72170" w14:paraId="1B6EA56C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88108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AC0C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ask* adj5 question* adj5 shee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1BCCD" w14:textId="542D9215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</w:tr>
      <w:tr w:rsidR="00E72170" w:rsidRPr="00E72170" w14:paraId="531F5406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CCDCA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FA902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(ask* adj5 question* adj5 checklist*)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3777D" w14:textId="0501FD5F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</w:tr>
      <w:tr w:rsidR="00E72170" w:rsidRPr="00E72170" w14:paraId="45A9C1CD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74717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F2031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question prompt*.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mp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29B65" w14:textId="57EC4E3A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01</w:t>
            </w:r>
          </w:p>
        </w:tc>
      </w:tr>
      <w:tr w:rsidR="00E72170" w:rsidRPr="00E72170" w14:paraId="2CADAF46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CA101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95A6F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or/6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F4192" w14:textId="78CAED16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4213</w:t>
            </w:r>
          </w:p>
        </w:tc>
      </w:tr>
      <w:tr w:rsidR="00E72170" w:rsidRPr="00E72170" w14:paraId="28B3603F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29EAB8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E69F6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5 and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3E965" w14:textId="4901E7C5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37</w:t>
            </w:r>
          </w:p>
        </w:tc>
      </w:tr>
      <w:tr w:rsidR="00E72170" w:rsidRPr="00E72170" w14:paraId="448C7B38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01453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879E9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 xml:space="preserve">limit 19 to </w:t>
            </w:r>
            <w:proofErr w:type="spellStart"/>
            <w:r w:rsidRPr="00E72170">
              <w:rPr>
                <w:rFonts w:asciiTheme="minorHAnsi" w:hAnsiTheme="minorHAnsi"/>
                <w:sz w:val="22"/>
                <w:szCs w:val="22"/>
              </w:rPr>
              <w:t>english</w:t>
            </w:r>
            <w:proofErr w:type="spellEnd"/>
            <w:r w:rsidRPr="00E72170">
              <w:rPr>
                <w:rFonts w:asciiTheme="minorHAnsi" w:hAnsiTheme="minorHAnsi"/>
                <w:sz w:val="22"/>
                <w:szCs w:val="22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9BD9B" w14:textId="467ACF1E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06</w:t>
            </w:r>
          </w:p>
        </w:tc>
      </w:tr>
      <w:tr w:rsidR="00E72170" w:rsidRPr="00E72170" w14:paraId="63D7CF59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FF62C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3E63A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limit 20 to (case reports or comment or editorial or interview or lecture or letter or news or practice guidelin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41CA8" w14:textId="769A59C2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E72170" w:rsidRPr="00E72170" w14:paraId="1815F124" w14:textId="77777777" w:rsidTr="00E7217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A6A49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C7460" w14:textId="77777777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20 not 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93208" w14:textId="080FDFF3" w:rsidR="00E72170" w:rsidRPr="00E72170" w:rsidRDefault="00E72170" w:rsidP="00E72170">
            <w:pPr>
              <w:tabs>
                <w:tab w:val="left" w:pos="2250"/>
              </w:tabs>
              <w:spacing w:before="0"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E72170">
              <w:rPr>
                <w:rFonts w:asciiTheme="minorHAnsi" w:hAnsiTheme="minorHAnsi"/>
                <w:sz w:val="22"/>
                <w:szCs w:val="22"/>
              </w:rPr>
              <w:t>302</w:t>
            </w:r>
          </w:p>
        </w:tc>
      </w:tr>
    </w:tbl>
    <w:p w14:paraId="5C0C4041" w14:textId="4BBF4F81" w:rsidR="006D64F4" w:rsidRPr="00E72170" w:rsidRDefault="0092534B" w:rsidP="00E72170">
      <w:pPr>
        <w:tabs>
          <w:tab w:val="left" w:pos="2250"/>
        </w:tabs>
        <w:spacing w:before="0" w:line="240" w:lineRule="auto"/>
        <w:rPr>
          <w:rFonts w:asciiTheme="minorHAnsi" w:hAnsiTheme="minorHAnsi"/>
          <w:sz w:val="22"/>
          <w:szCs w:val="22"/>
        </w:rPr>
      </w:pPr>
    </w:p>
    <w:sectPr w:rsidR="006D64F4" w:rsidRPr="00E72170" w:rsidSect="00E72170">
      <w:pgSz w:w="12240" w:h="15840" w:code="1"/>
      <w:pgMar w:top="1152" w:right="1152" w:bottom="1152" w:left="1152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66C"/>
    <w:rsid w:val="00001B39"/>
    <w:rsid w:val="000529CD"/>
    <w:rsid w:val="00075768"/>
    <w:rsid w:val="000767C0"/>
    <w:rsid w:val="000770D2"/>
    <w:rsid w:val="00084A70"/>
    <w:rsid w:val="000861E1"/>
    <w:rsid w:val="00091E91"/>
    <w:rsid w:val="00094754"/>
    <w:rsid w:val="000A18FE"/>
    <w:rsid w:val="000C0F9C"/>
    <w:rsid w:val="000C3CE0"/>
    <w:rsid w:val="000D4930"/>
    <w:rsid w:val="000D5B3C"/>
    <w:rsid w:val="000F22A9"/>
    <w:rsid w:val="000F5097"/>
    <w:rsid w:val="001045F9"/>
    <w:rsid w:val="00104683"/>
    <w:rsid w:val="00106DD1"/>
    <w:rsid w:val="00122632"/>
    <w:rsid w:val="001248B4"/>
    <w:rsid w:val="00137643"/>
    <w:rsid w:val="0014239A"/>
    <w:rsid w:val="00165852"/>
    <w:rsid w:val="0018131F"/>
    <w:rsid w:val="001A0C0D"/>
    <w:rsid w:val="001B2543"/>
    <w:rsid w:val="001C68C9"/>
    <w:rsid w:val="001D0FC2"/>
    <w:rsid w:val="001D31E1"/>
    <w:rsid w:val="001D64F3"/>
    <w:rsid w:val="001F10CD"/>
    <w:rsid w:val="001F17D0"/>
    <w:rsid w:val="00207196"/>
    <w:rsid w:val="0022595D"/>
    <w:rsid w:val="00231F1D"/>
    <w:rsid w:val="00250D10"/>
    <w:rsid w:val="00260D7A"/>
    <w:rsid w:val="0028247C"/>
    <w:rsid w:val="00292885"/>
    <w:rsid w:val="0029473A"/>
    <w:rsid w:val="002B7A2E"/>
    <w:rsid w:val="002D70A7"/>
    <w:rsid w:val="002F0962"/>
    <w:rsid w:val="002F5B33"/>
    <w:rsid w:val="00303F25"/>
    <w:rsid w:val="00312272"/>
    <w:rsid w:val="00312C73"/>
    <w:rsid w:val="003263EE"/>
    <w:rsid w:val="00332A1E"/>
    <w:rsid w:val="00334137"/>
    <w:rsid w:val="00351820"/>
    <w:rsid w:val="00377B93"/>
    <w:rsid w:val="0038150A"/>
    <w:rsid w:val="00386EB3"/>
    <w:rsid w:val="003975DF"/>
    <w:rsid w:val="003B0BCF"/>
    <w:rsid w:val="003C02F6"/>
    <w:rsid w:val="003C7C7B"/>
    <w:rsid w:val="003F450C"/>
    <w:rsid w:val="003F79A2"/>
    <w:rsid w:val="00417497"/>
    <w:rsid w:val="004201E7"/>
    <w:rsid w:val="004249D9"/>
    <w:rsid w:val="00435EE3"/>
    <w:rsid w:val="00446E56"/>
    <w:rsid w:val="004516BC"/>
    <w:rsid w:val="00451EA7"/>
    <w:rsid w:val="004632F0"/>
    <w:rsid w:val="00472DB1"/>
    <w:rsid w:val="00490472"/>
    <w:rsid w:val="004A6564"/>
    <w:rsid w:val="004B6C75"/>
    <w:rsid w:val="004B76A1"/>
    <w:rsid w:val="004E764B"/>
    <w:rsid w:val="004F7D22"/>
    <w:rsid w:val="005211C8"/>
    <w:rsid w:val="0053099B"/>
    <w:rsid w:val="00542B69"/>
    <w:rsid w:val="0055160B"/>
    <w:rsid w:val="005777B6"/>
    <w:rsid w:val="00592EE0"/>
    <w:rsid w:val="005C16FE"/>
    <w:rsid w:val="005F7291"/>
    <w:rsid w:val="006339E8"/>
    <w:rsid w:val="00640D84"/>
    <w:rsid w:val="00647667"/>
    <w:rsid w:val="00647EF1"/>
    <w:rsid w:val="006535E1"/>
    <w:rsid w:val="0066021C"/>
    <w:rsid w:val="0066095D"/>
    <w:rsid w:val="0066140F"/>
    <w:rsid w:val="00663DE5"/>
    <w:rsid w:val="00676BB3"/>
    <w:rsid w:val="006832D1"/>
    <w:rsid w:val="006F444B"/>
    <w:rsid w:val="006F50AE"/>
    <w:rsid w:val="00717174"/>
    <w:rsid w:val="007277AB"/>
    <w:rsid w:val="0074170C"/>
    <w:rsid w:val="007418AC"/>
    <w:rsid w:val="00744F98"/>
    <w:rsid w:val="007635C7"/>
    <w:rsid w:val="00781946"/>
    <w:rsid w:val="00785367"/>
    <w:rsid w:val="007902D2"/>
    <w:rsid w:val="007920A7"/>
    <w:rsid w:val="007D24C8"/>
    <w:rsid w:val="007E62BD"/>
    <w:rsid w:val="007F3C7A"/>
    <w:rsid w:val="00815B09"/>
    <w:rsid w:val="008221E5"/>
    <w:rsid w:val="00830CE2"/>
    <w:rsid w:val="00857119"/>
    <w:rsid w:val="008800C1"/>
    <w:rsid w:val="00882101"/>
    <w:rsid w:val="008842E9"/>
    <w:rsid w:val="008A611F"/>
    <w:rsid w:val="008A7DF6"/>
    <w:rsid w:val="008B18EC"/>
    <w:rsid w:val="008B1CD5"/>
    <w:rsid w:val="008D1211"/>
    <w:rsid w:val="008F1BA9"/>
    <w:rsid w:val="008F6C1F"/>
    <w:rsid w:val="00912D99"/>
    <w:rsid w:val="009152AB"/>
    <w:rsid w:val="0091665E"/>
    <w:rsid w:val="00924D4C"/>
    <w:rsid w:val="0092534B"/>
    <w:rsid w:val="009324DB"/>
    <w:rsid w:val="009426DB"/>
    <w:rsid w:val="00954DCE"/>
    <w:rsid w:val="00976F07"/>
    <w:rsid w:val="00991FB8"/>
    <w:rsid w:val="00997500"/>
    <w:rsid w:val="009B4D72"/>
    <w:rsid w:val="009C04F9"/>
    <w:rsid w:val="009C07B0"/>
    <w:rsid w:val="009C19ED"/>
    <w:rsid w:val="009D1288"/>
    <w:rsid w:val="009E2065"/>
    <w:rsid w:val="009F7885"/>
    <w:rsid w:val="00A05A7D"/>
    <w:rsid w:val="00A40DAE"/>
    <w:rsid w:val="00A461B2"/>
    <w:rsid w:val="00A461D4"/>
    <w:rsid w:val="00AB5690"/>
    <w:rsid w:val="00AB7AFB"/>
    <w:rsid w:val="00AC1FD8"/>
    <w:rsid w:val="00AC4C9E"/>
    <w:rsid w:val="00AC69B7"/>
    <w:rsid w:val="00AF0657"/>
    <w:rsid w:val="00AF5F88"/>
    <w:rsid w:val="00B00263"/>
    <w:rsid w:val="00B26761"/>
    <w:rsid w:val="00B33725"/>
    <w:rsid w:val="00B461DF"/>
    <w:rsid w:val="00B65282"/>
    <w:rsid w:val="00B834A1"/>
    <w:rsid w:val="00BA7F3B"/>
    <w:rsid w:val="00BB2748"/>
    <w:rsid w:val="00BB34B4"/>
    <w:rsid w:val="00BC746C"/>
    <w:rsid w:val="00BF03F2"/>
    <w:rsid w:val="00C2166C"/>
    <w:rsid w:val="00C250F1"/>
    <w:rsid w:val="00C3458B"/>
    <w:rsid w:val="00C35384"/>
    <w:rsid w:val="00C52EA1"/>
    <w:rsid w:val="00C733A0"/>
    <w:rsid w:val="00C742F6"/>
    <w:rsid w:val="00C93EF3"/>
    <w:rsid w:val="00C96C4D"/>
    <w:rsid w:val="00C979BB"/>
    <w:rsid w:val="00CA2301"/>
    <w:rsid w:val="00CD1D89"/>
    <w:rsid w:val="00CE2599"/>
    <w:rsid w:val="00D01271"/>
    <w:rsid w:val="00D27D92"/>
    <w:rsid w:val="00D4162C"/>
    <w:rsid w:val="00D53C5D"/>
    <w:rsid w:val="00D6135F"/>
    <w:rsid w:val="00D65561"/>
    <w:rsid w:val="00D731EA"/>
    <w:rsid w:val="00D9361C"/>
    <w:rsid w:val="00DA7CE3"/>
    <w:rsid w:val="00DC111A"/>
    <w:rsid w:val="00DC14C3"/>
    <w:rsid w:val="00DD0031"/>
    <w:rsid w:val="00DD127F"/>
    <w:rsid w:val="00DD6720"/>
    <w:rsid w:val="00DE2FEA"/>
    <w:rsid w:val="00DE31F8"/>
    <w:rsid w:val="00DE3811"/>
    <w:rsid w:val="00DE53EF"/>
    <w:rsid w:val="00DF124A"/>
    <w:rsid w:val="00E05475"/>
    <w:rsid w:val="00E075EA"/>
    <w:rsid w:val="00E10311"/>
    <w:rsid w:val="00E2303E"/>
    <w:rsid w:val="00E3091F"/>
    <w:rsid w:val="00E31FA4"/>
    <w:rsid w:val="00E4174A"/>
    <w:rsid w:val="00E55B17"/>
    <w:rsid w:val="00E71A4F"/>
    <w:rsid w:val="00E72170"/>
    <w:rsid w:val="00E72CB1"/>
    <w:rsid w:val="00E76DBD"/>
    <w:rsid w:val="00E915EC"/>
    <w:rsid w:val="00E9307B"/>
    <w:rsid w:val="00E973E9"/>
    <w:rsid w:val="00EC0A17"/>
    <w:rsid w:val="00EC1A8E"/>
    <w:rsid w:val="00ED17F0"/>
    <w:rsid w:val="00EE4F88"/>
    <w:rsid w:val="00F018AC"/>
    <w:rsid w:val="00F023EA"/>
    <w:rsid w:val="00F04F34"/>
    <w:rsid w:val="00F138E3"/>
    <w:rsid w:val="00F25527"/>
    <w:rsid w:val="00F36861"/>
    <w:rsid w:val="00F37AA9"/>
    <w:rsid w:val="00F51407"/>
    <w:rsid w:val="00F572DF"/>
    <w:rsid w:val="00F62A84"/>
    <w:rsid w:val="00F6396D"/>
    <w:rsid w:val="00F84BEF"/>
    <w:rsid w:val="00F91797"/>
    <w:rsid w:val="00FB0A4B"/>
    <w:rsid w:val="00FB0D9B"/>
    <w:rsid w:val="00FB4FF6"/>
    <w:rsid w:val="00FC098C"/>
    <w:rsid w:val="00FC608A"/>
    <w:rsid w:val="00FE05B2"/>
    <w:rsid w:val="00FF30D0"/>
    <w:rsid w:val="00FF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62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A4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71A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mlakhan</dc:creator>
  <cp:keywords/>
  <dc:description/>
  <cp:lastModifiedBy>Anna Gagliardi</cp:lastModifiedBy>
  <cp:revision>4</cp:revision>
  <dcterms:created xsi:type="dcterms:W3CDTF">2022-01-18T16:12:00Z</dcterms:created>
  <dcterms:modified xsi:type="dcterms:W3CDTF">2023-01-06T20:19:00Z</dcterms:modified>
</cp:coreProperties>
</file>